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156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oftware comparison using real data</w:t>
      </w:r>
    </w:p>
    <w:p>
      <w:pPr>
        <w:pStyle w:val="Normal"/>
        <w:widowControl/>
        <w:spacing w:lineRule="auto" w:line="360" w:before="0" w:after="156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linkage regions detected by Haplo2Ped using data from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eastAsia="zh-CN"/>
        </w:rPr>
        <w:t>real stud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Table S1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pedigree analyzed is a three-generation Han Chinese family with complex digital anomalies. </w:t>
      </w:r>
      <w:r>
        <w:rPr>
          <w:rFonts w:cs="Times New Roman" w:ascii="Times New Roman" w:hAnsi="Times New Roman"/>
          <w:sz w:val="24"/>
          <w:szCs w:val="24"/>
          <w:lang w:eastAsia="zh-CN"/>
        </w:rPr>
        <w:t>The three regions detected by Haplo2Ped with the maximum LOD scores across the whole genome are listed in the tab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two false positive regions in chromosomes 12 and 16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The physical position of the disease-causative mutation is chr7: 41972312.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It is a single nucleotide deletion (c.2884delG) in exon 14 of gen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GLI3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. This frame shift mutation generated a truncated protein with 40 non-endogenous amino acids at its C-terminal end.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All the six regions reported by Merlin with LOD score greater than 1.70 are listed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five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false positive regions)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. The disease-causative region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(in chromosome 7)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does not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reach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the maximum LOD score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in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Merlin.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SNPLINK detected a region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similar to the region detected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by Haplo2Ped, but it did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t give a LOD score.</w:t>
      </w:r>
    </w:p>
    <w:p>
      <w:pPr>
        <w:pStyle w:val="Normal"/>
        <w:suppressAutoHyphens w:val="false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1 Linkage regions reported by Haplo2Ped and other softwar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in a study of real data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.  </w:t>
      </w:r>
    </w:p>
    <w:tbl>
      <w:tblPr>
        <w:tblW w:w="81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069"/>
        <w:gridCol w:w="851"/>
        <w:gridCol w:w="1932"/>
        <w:gridCol w:w="851"/>
        <w:gridCol w:w="1750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hr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Haplo2Ped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Merlin</w:t>
            </w:r>
          </w:p>
        </w:tc>
        <w:tc>
          <w:tcPr>
            <w:tcW w:w="1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SNPLINK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Detec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eg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LO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or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Detec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eg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LO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ore</w:t>
            </w:r>
          </w:p>
        </w:tc>
        <w:tc>
          <w:tcPr>
            <w:tcW w:w="1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 xml:space="preserve">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3,904,914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5,529,2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107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4,513,811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5,357,3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999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3,813,320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5,489,97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8,863,236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575,0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107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8,920,954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384,0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931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8,912,180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590,58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2,591,826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7,595,7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107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3,022,862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7,452,9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875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2,547,302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7,563,3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2,592,351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2,650,7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171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3,557,354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3,570,1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0,836,396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0,878,3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.036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d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isease-causativ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egion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Regions detected by SNP4Linkag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were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 the same as thos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found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 by SNPLINK.</w:t>
      </w:r>
    </w:p>
    <w:p>
      <w:pPr>
        <w:pStyle w:val="Normal"/>
        <w:suppressAutoHyphens w:val="false"/>
        <w:autoSpaceDE w:val="false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</w:r>
    </w:p>
    <w:p>
      <w:pPr>
        <w:pStyle w:val="Normal"/>
        <w:suppressAutoHyphens w:val="false"/>
        <w:autoSpaceDE w:val="false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1:25:00Z</dcterms:created>
  <dc:creator>Feng Cheng</dc:creator>
  <dc:description/>
  <dc:language>en-US</dc:language>
  <cp:lastModifiedBy>Feng Cheng</cp:lastModifiedBy>
  <dcterms:modified xsi:type="dcterms:W3CDTF">2011-08-09T11:25:00Z</dcterms:modified>
  <cp:revision>1</cp:revision>
  <dc:subject/>
  <dc:title/>
</cp:coreProperties>
</file>